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73C73">
      <w:pPr>
        <w:rPr>
          <w:rFonts w:ascii="Arial" w:hAnsi="Arial" w:cs="Arial"/>
        </w:rPr>
      </w:pPr>
      <w:r w:rsidRPr="00227F90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080D01" w:rsidP="001A584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16"/>
          <w:szCs w:val="36"/>
        </w:rPr>
      </w:pPr>
    </w:p>
    <w:p w:rsidR="001A5841" w:rsidRPr="00227F90" w:rsidRDefault="00173C73" w:rsidP="001A584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73C73" w:rsidP="001A584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73C73" w:rsidP="001A584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73C73" w:rsidP="001A584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080D01" w:rsidP="001A5841">
      <w:pPr>
        <w:autoSpaceDE w:val="0"/>
        <w:autoSpaceDN w:val="0"/>
        <w:adjustRightInd w:val="0"/>
        <w:rPr>
          <w:rFonts w:ascii="Arial" w:hAnsi="Arial" w:cs="Arial"/>
          <w:i/>
          <w:iCs/>
          <w:sz w:val="16"/>
          <w:szCs w:val="16"/>
        </w:rPr>
      </w:pPr>
    </w:p>
    <w:tbl>
      <w:tblPr>
        <w:tblW w:w="996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34"/>
        <w:gridCol w:w="1668"/>
        <w:gridCol w:w="708"/>
        <w:gridCol w:w="6382"/>
        <w:gridCol w:w="1175"/>
      </w:tblGrid>
      <w:tr w:rsidR="00DB23D3" w:rsidRPr="00227F90" w:rsidTr="00A265E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7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265EE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A265EE" w:rsidRDefault="00A265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265EE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173C73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265E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bstract</w:t>
            </w:r>
          </w:p>
        </w:tc>
      </w:tr>
      <w:tr w:rsidR="00214F3D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7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A265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1-4</w:t>
            </w:r>
          </w:p>
          <w:p w:rsidR="00A265EE" w:rsidRDefault="00A265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265EE" w:rsidRPr="00227F90" w:rsidRDefault="00A265EE" w:rsidP="00A265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3-4</w:t>
            </w:r>
          </w:p>
        </w:tc>
      </w:tr>
      <w:tr w:rsidR="00240246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A265EE" w:rsidRDefault="00A265EE" w:rsidP="00A265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 4</w:t>
            </w:r>
          </w:p>
          <w:p w:rsidR="00240246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4F3D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265EE" w:rsidRDefault="00A265EE" w:rsidP="00A265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 1</w:t>
            </w:r>
          </w:p>
          <w:p w:rsidR="00502FCD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A265E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173C73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265EE" w:rsidRDefault="00A265EE" w:rsidP="00A265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,3,6-8</w:t>
            </w:r>
            <w:r w:rsidR="00B22E80">
              <w:rPr>
                <w:rFonts w:ascii="Arial" w:hAnsi="Arial" w:cs="Arial" w:hint="eastAsia"/>
                <w:sz w:val="18"/>
                <w:szCs w:val="18"/>
              </w:rPr>
              <w:t>,10</w:t>
            </w:r>
          </w:p>
          <w:p w:rsidR="00A265EE" w:rsidRDefault="00A265EE" w:rsidP="00A265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 2</w:t>
            </w:r>
          </w:p>
          <w:p w:rsidR="00A265EE" w:rsidRDefault="00A265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265EE" w:rsidRPr="00227F90" w:rsidRDefault="00A265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</w:t>
            </w:r>
            <w:r w:rsidR="003B687A"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2</w:t>
            </w:r>
            <w:r w:rsidR="00B377A8">
              <w:rPr>
                <w:rFonts w:ascii="Arial" w:hAnsi="Arial" w:cs="Arial" w:hint="eastAsia"/>
                <w:sz w:val="18"/>
                <w:szCs w:val="18"/>
              </w:rPr>
              <w:t>,3</w:t>
            </w:r>
          </w:p>
        </w:tc>
      </w:tr>
      <w:tr w:rsidR="00502FCD" w:rsidRPr="00227F90" w:rsidTr="00A265EE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173C73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22E80" w:rsidRDefault="00B22E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22E80" w:rsidRDefault="00B22E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22E80" w:rsidRPr="00227F90" w:rsidRDefault="00B22E80" w:rsidP="00B22E8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-10</w:t>
            </w:r>
          </w:p>
        </w:tc>
      </w:tr>
      <w:tr w:rsidR="002D2B0E" w:rsidRPr="00227F90" w:rsidTr="00A265EE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173C73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22E80" w:rsidRDefault="00B22E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22E80" w:rsidRDefault="00B22E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B22E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</w:t>
            </w:r>
            <w:r w:rsidR="00491AC1"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2</w:t>
            </w:r>
            <w:r w:rsidR="00B377A8">
              <w:rPr>
                <w:rFonts w:ascii="Arial" w:hAnsi="Arial" w:cs="Arial" w:hint="eastAsia"/>
                <w:sz w:val="18"/>
                <w:szCs w:val="18"/>
              </w:rPr>
              <w:t>,3</w:t>
            </w:r>
          </w:p>
        </w:tc>
      </w:tr>
    </w:tbl>
    <w:p w:rsidR="00450565" w:rsidRPr="00227F90" w:rsidRDefault="00173C73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996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34"/>
        <w:gridCol w:w="8758"/>
        <w:gridCol w:w="1175"/>
      </w:tblGrid>
      <w:tr w:rsidR="002D2B0E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173C73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377A8" w:rsidRDefault="00B377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377A8" w:rsidRDefault="00B377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377A8" w:rsidRPr="00227F90" w:rsidRDefault="00B377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</w:t>
            </w:r>
            <w:r w:rsidR="003B687A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="004769D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3B687A"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2D2B0E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173C73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491AC1" w:rsidRDefault="00491A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491AC1" w:rsidRDefault="00491AC1" w:rsidP="00491AC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,3,6,8,10</w:t>
            </w:r>
          </w:p>
          <w:p w:rsidR="00491AC1" w:rsidRPr="00227F90" w:rsidRDefault="00491A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173C73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91AC1" w:rsidRDefault="00491A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491A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,3</w:t>
            </w:r>
          </w:p>
        </w:tc>
      </w:tr>
      <w:tr w:rsidR="00D7777A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91AC1" w:rsidRDefault="00491AC1" w:rsidP="00491AC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 ,</w:t>
            </w:r>
            <w:r w:rsidR="0072140C">
              <w:rPr>
                <w:rFonts w:ascii="Arial" w:hAnsi="Arial" w:cs="Arial" w:hint="eastAsia"/>
                <w:sz w:val="18"/>
                <w:szCs w:val="18"/>
              </w:rPr>
              <w:t>8,</w:t>
            </w: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  <w:p w:rsidR="00D7777A" w:rsidRPr="00227F90" w:rsidRDefault="0008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173C73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2140C" w:rsidRDefault="00721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7777A" w:rsidRPr="00227F90" w:rsidRDefault="00721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2 ,8,10</w:t>
            </w:r>
          </w:p>
        </w:tc>
      </w:tr>
      <w:tr w:rsidR="00450565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080D01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3F5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Methods </w:t>
            </w:r>
          </w:p>
          <w:p w:rsidR="003F540C" w:rsidRPr="004769D9" w:rsidRDefault="003F5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69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aragraph</w:t>
            </w:r>
            <w:r w:rsidR="004769D9" w:rsidRPr="004769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173C73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80A8D" w:rsidRDefault="00A80A8D" w:rsidP="00A80A8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Methods </w:t>
            </w:r>
          </w:p>
          <w:p w:rsidR="009264EF" w:rsidRPr="00A80A8D" w:rsidRDefault="00A80A8D" w:rsidP="00A80A8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A8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aragraphs</w:t>
            </w:r>
          </w:p>
          <w:p w:rsidR="00A80A8D" w:rsidRPr="00227F90" w:rsidRDefault="00A80A8D" w:rsidP="00A80A8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80A8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,3,6,8,10</w:t>
            </w: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173C73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80A8D" w:rsidP="00A80A8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ragraphs 1-6 and Table 1&amp;2</w:t>
            </w: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173C73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4769D9" w:rsidP="004769D9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ne  of adverse  events existed</w:t>
            </w:r>
          </w:p>
        </w:tc>
      </w:tr>
      <w:tr w:rsidR="00450565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17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080D01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173C73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3F5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  <w:sz w:val="18"/>
                <w:szCs w:val="18"/>
              </w:rPr>
              <w:t>Throughout</w:t>
            </w:r>
          </w:p>
          <w:p w:rsidR="00231474" w:rsidRDefault="00231474" w:rsidP="0023147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31474" w:rsidRPr="00A80A8D" w:rsidRDefault="00231474" w:rsidP="0023147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OLE_LINK265"/>
            <w:bookmarkStart w:id="2" w:name="OLE_LINK266"/>
            <w:r w:rsidRPr="00A80A8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aragraphs</w:t>
            </w:r>
            <w:bookmarkEnd w:id="1"/>
            <w:bookmarkEnd w:id="2"/>
          </w:p>
          <w:p w:rsidR="003F540C" w:rsidRDefault="00231474" w:rsidP="0023147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2, </w:t>
            </w:r>
            <w:r w:rsidRPr="00A80A8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,6</w:t>
            </w:r>
          </w:p>
          <w:p w:rsidR="003F540C" w:rsidRDefault="003F5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F540C" w:rsidRPr="00227F90" w:rsidRDefault="00231474" w:rsidP="0023147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80A8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aragraph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7</w:t>
            </w:r>
          </w:p>
        </w:tc>
      </w:tr>
      <w:tr w:rsidR="009264EF" w:rsidRPr="00227F90" w:rsidTr="004769D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173C73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F54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ascii="Arial" w:hAnsi="Arial" w:cs="Arial" w:hint="eastAsia"/>
                <w:sz w:val="18"/>
                <w:szCs w:val="18"/>
              </w:rPr>
              <w:t>Paragraphs 3,7</w:t>
            </w:r>
            <w:bookmarkEnd w:id="3"/>
            <w:bookmarkEnd w:id="4"/>
          </w:p>
        </w:tc>
      </w:tr>
      <w:tr w:rsidR="009264EF" w:rsidRPr="00227F90" w:rsidTr="00A87ECB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173C73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A87ECB" w:rsidP="00742E0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n  financial</w:t>
            </w:r>
          </w:p>
          <w:p w:rsidR="00A87ECB" w:rsidRPr="00227F90" w:rsidRDefault="00A87ECB" w:rsidP="00742E0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isclosure</w:t>
            </w:r>
          </w:p>
        </w:tc>
      </w:tr>
    </w:tbl>
    <w:p w:rsidR="00450565" w:rsidRPr="00227F90" w:rsidRDefault="00173C73" w:rsidP="001A5841">
      <w:pPr>
        <w:autoSpaceDE w:val="0"/>
        <w:autoSpaceDN w:val="0"/>
        <w:adjustRightInd w:val="0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7F90">
        <w:rPr>
          <w:rFonts w:ascii="Arial" w:hAnsi="Arial" w:cs="Arial"/>
          <w:noProof/>
          <w:sz w:val="20"/>
          <w:szCs w:val="18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0D01" w:rsidRDefault="00080D01" w:rsidP="00617CD4">
      <w:r>
        <w:separator/>
      </w:r>
    </w:p>
  </w:endnote>
  <w:endnote w:type="continuationSeparator" w:id="0">
    <w:p w:rsidR="00080D01" w:rsidRDefault="00080D01" w:rsidP="00617C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0D01" w:rsidRDefault="00080D01" w:rsidP="00617CD4">
      <w:r>
        <w:separator/>
      </w:r>
    </w:p>
  </w:footnote>
  <w:footnote w:type="continuationSeparator" w:id="0">
    <w:p w:rsidR="00080D01" w:rsidRDefault="00080D01" w:rsidP="00617C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F2A8C"/>
    <w:rsid w:val="00080D01"/>
    <w:rsid w:val="00173C73"/>
    <w:rsid w:val="00231474"/>
    <w:rsid w:val="003B687A"/>
    <w:rsid w:val="003F540C"/>
    <w:rsid w:val="004660CA"/>
    <w:rsid w:val="004769D9"/>
    <w:rsid w:val="00491AC1"/>
    <w:rsid w:val="00617CD4"/>
    <w:rsid w:val="006F2A8C"/>
    <w:rsid w:val="0072140C"/>
    <w:rsid w:val="00742E09"/>
    <w:rsid w:val="007C2240"/>
    <w:rsid w:val="008914A3"/>
    <w:rsid w:val="008D5DB6"/>
    <w:rsid w:val="00A265EE"/>
    <w:rsid w:val="00A75B0D"/>
    <w:rsid w:val="00A80A8D"/>
    <w:rsid w:val="00A87ECB"/>
    <w:rsid w:val="00A944CC"/>
    <w:rsid w:val="00B22E80"/>
    <w:rsid w:val="00B25755"/>
    <w:rsid w:val="00B377A8"/>
    <w:rsid w:val="00C54C8E"/>
    <w:rsid w:val="00D06A32"/>
    <w:rsid w:val="00DF702D"/>
    <w:rsid w:val="00E13ADE"/>
    <w:rsid w:val="00FA3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7C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7CD4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17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17CD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17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17C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2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microsoft.com/office/2007/relationships/stylesWithEffects" Target="NUL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NUL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15-01-14T05:48:00Z</dcterms:created>
  <dcterms:modified xsi:type="dcterms:W3CDTF">2000-01-02T01:45:00Z</dcterms:modified>
</cp:coreProperties>
</file>